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Look w:val="04A0" w:firstRow="1" w:lastRow="0" w:firstColumn="1" w:lastColumn="0" w:noHBand="0" w:noVBand="1"/>
      </w:tblPr>
      <w:tblGrid>
        <w:gridCol w:w="1303"/>
        <w:gridCol w:w="619"/>
        <w:gridCol w:w="1488"/>
        <w:gridCol w:w="1366"/>
        <w:gridCol w:w="493"/>
        <w:gridCol w:w="456"/>
        <w:gridCol w:w="1025"/>
        <w:gridCol w:w="1085"/>
        <w:gridCol w:w="262"/>
        <w:gridCol w:w="1832"/>
        <w:gridCol w:w="262"/>
        <w:gridCol w:w="1395"/>
        <w:gridCol w:w="1374"/>
      </w:tblGrid>
      <w:tr w:rsidR="009E2B3A" w:rsidRPr="009E2B3A" w14:paraId="2927DA4B" w14:textId="77777777" w:rsidTr="007A1184">
        <w:trPr>
          <w:trHeight w:val="289"/>
        </w:trPr>
        <w:tc>
          <w:tcPr>
            <w:tcW w:w="12960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6238BF" w14:textId="3A59A00B" w:rsidR="009E2B3A" w:rsidRPr="009E2B3A" w:rsidRDefault="002F3D37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bookmarkStart w:id="0" w:name="_Hlk35438086"/>
            <w:r w:rsidRPr="00C54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</w:t>
            </w:r>
            <w:r w:rsidR="009E2B3A" w:rsidRPr="00C54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</w:t>
            </w:r>
            <w:r w:rsidR="006722BB" w:rsidRPr="00C54AE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Table</w:t>
            </w:r>
            <w:r w:rsidR="009E2B3A"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 Associations of telomere length</w:t>
            </w:r>
            <w:r w:rsidR="003933B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bookmarkStart w:id="1" w:name="_GoBack"/>
            <w:bookmarkEnd w:id="1"/>
            <w:r w:rsidR="009E2B3A"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ssociated variants </w:t>
            </w:r>
            <w:r w:rsidR="00E036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from Taub et al. (2019) </w:t>
            </w:r>
            <w:r w:rsidR="009E2B3A"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ith autosomal SCNAs</w:t>
            </w:r>
            <w:bookmarkEnd w:id="0"/>
          </w:p>
        </w:tc>
      </w:tr>
      <w:tr w:rsidR="008216A7" w:rsidRPr="009E2B3A" w14:paraId="1017F60B" w14:textId="77777777" w:rsidTr="008216A7">
        <w:trPr>
          <w:trHeight w:val="431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E401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DB22E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98A6A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00071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DB350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4C9B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C7B61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60DA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C29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331B07" w14:textId="360AEF26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elomere Length Association</w:t>
            </w:r>
            <w:r w:rsidR="008216A7" w:rsidRPr="008216A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BA0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0D7A42" w14:textId="5DCBB524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ssociation with </w:t>
            </w:r>
            <w:r w:rsidR="00D179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</w:t>
            </w: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tosomal SCNAs</w:t>
            </w:r>
            <w:r w:rsidR="008216A7" w:rsidRPr="008216A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8216A7" w:rsidRPr="009E2B3A" w14:paraId="2014B0E6" w14:textId="77777777" w:rsidTr="008216A7">
        <w:trPr>
          <w:trHeight w:val="476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6C31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earby gene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B6FA9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80CEE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on (hg37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D4FF79" w14:textId="388047D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5985D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094D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B198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KBB AAF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F41E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PMed AAF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14B4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E1103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82E1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24D7BA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β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D983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216A7" w:rsidRPr="009E2B3A" w14:paraId="1C5C40A7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32F4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YP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8F0A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5CA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49522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F998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5797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0BE0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62BE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EA9A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F9E7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E646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CE163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E7B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060B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B508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775</w:t>
            </w:r>
          </w:p>
        </w:tc>
      </w:tr>
      <w:tr w:rsidR="008216A7" w:rsidRPr="009E2B3A" w14:paraId="2696CDE7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0DB4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PN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F6D5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33A6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4221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CB3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009297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8FD3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6EBD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6E2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96A5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970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7C8B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B2B8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0E1C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4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2A16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20</w:t>
            </w:r>
          </w:p>
        </w:tc>
      </w:tr>
      <w:tr w:rsidR="008216A7" w:rsidRPr="009E2B3A" w14:paraId="2150ED82" w14:textId="77777777" w:rsidTr="008216A7">
        <w:trPr>
          <w:trHeight w:val="315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5D67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1218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09F9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48233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69F3A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2936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718D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190E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FE33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F99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007A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280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3668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0A50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81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E30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2X10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8216A7" w:rsidRPr="009E2B3A" w14:paraId="235CC716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461A1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F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2295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DB60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04819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7A859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69189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23A3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752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EC6C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C267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BA3B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046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9153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E0B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52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016F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36</w:t>
            </w:r>
          </w:p>
        </w:tc>
      </w:tr>
      <w:tr w:rsidR="008216A7" w:rsidRPr="009E2B3A" w14:paraId="2F163708" w14:textId="77777777" w:rsidTr="008216A7">
        <w:trPr>
          <w:trHeight w:val="315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E5EED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C6BF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6893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59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BF74D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7055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0E6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45F8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2B82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B94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5E8C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FDEE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8129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F468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7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0E6E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1X10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14</w:t>
            </w:r>
          </w:p>
        </w:tc>
      </w:tr>
      <w:tr w:rsidR="008216A7" w:rsidRPr="009E2B3A" w14:paraId="55FAB534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9F9F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T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713D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188F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49486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00C0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02464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A270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84A7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0BB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4BD8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6DD0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9FCE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72B8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D306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7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5F9B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24</w:t>
            </w:r>
          </w:p>
        </w:tc>
      </w:tr>
      <w:tr w:rsidR="008216A7" w:rsidRPr="009E2B3A" w14:paraId="2BF563DD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67B50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RK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635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19C3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4347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28AA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8889145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DE3A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2BC4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CF3D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2E7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5D0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4E94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5EA3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F40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054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DA02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827</w:t>
            </w:r>
          </w:p>
        </w:tc>
      </w:tr>
      <w:tr w:rsidR="008216A7" w:rsidRPr="009E2B3A" w14:paraId="43D7D984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4E68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C015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BDF2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D5B9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2437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EEDC5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4451068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4709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10CE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8D9E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C408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4F53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9F0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2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13A5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7E5F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CE2D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36</w:t>
            </w:r>
          </w:p>
        </w:tc>
      </w:tr>
      <w:tr w:rsidR="008216A7" w:rsidRPr="009E2B3A" w14:paraId="5812B4F6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07901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F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EE7A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954F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9505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D987D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267965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F0E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247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4B7F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1C84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C63C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D381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D9FF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FEB1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45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386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61</w:t>
            </w:r>
          </w:p>
        </w:tc>
      </w:tr>
      <w:tr w:rsidR="008216A7" w:rsidRPr="009E2B3A" w14:paraId="655F94BA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530A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H3PXD2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ACF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25739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67934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8C5A0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48800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2738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5DBC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38D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93D0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741F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A3CF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22F0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2916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4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029C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59</w:t>
            </w:r>
          </w:p>
        </w:tc>
      </w:tr>
      <w:tr w:rsidR="008216A7" w:rsidRPr="009E2B3A" w14:paraId="5A5E5E5E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990E5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NF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8553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914E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117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32B5E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83727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3AC5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1EF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89F8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CE7E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9EF1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66BE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.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70E6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852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2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B73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70</w:t>
            </w:r>
          </w:p>
        </w:tc>
      </w:tr>
      <w:tr w:rsidR="008216A7" w:rsidRPr="009E2B3A" w14:paraId="4E3DA17A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72E7C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CAF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F524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4DBD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4321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2A3B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7851783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F90C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2E2D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07D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32F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3387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98F7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25D9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3A8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74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76B5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6</w:t>
            </w:r>
          </w:p>
        </w:tc>
      </w:tr>
      <w:tr w:rsidR="008216A7" w:rsidRPr="009E2B3A" w14:paraId="099C15D9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899FE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L1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8627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3E9D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1806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9C169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184693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B1B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7616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1189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9471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8852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946E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1804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4044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43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41C3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21</w:t>
            </w:r>
          </w:p>
        </w:tc>
      </w:tr>
      <w:tr w:rsidR="008216A7" w:rsidRPr="009E2B3A" w14:paraId="2FDCBB22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ED676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RF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6424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9C70F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3917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64A71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992561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2892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538B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CEB1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3B6E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BDAB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347F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BED1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3BE4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6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7C71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22</w:t>
            </w:r>
          </w:p>
        </w:tc>
      </w:tr>
      <w:tr w:rsidR="008216A7" w:rsidRPr="009E2B3A" w14:paraId="7A76C456" w14:textId="77777777" w:rsidTr="008216A7">
        <w:trPr>
          <w:trHeight w:val="315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C6AB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FWD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9544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1C0E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6769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01C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861601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00E1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8FD7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1605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A428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6E2C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B1F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874B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28E96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9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4DED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9X10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 w:rsidR="008216A7" w:rsidRPr="009E2B3A" w14:paraId="6A2EA800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7015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ZNF6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B483C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F19A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2499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7550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28117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522E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9482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184D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1037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E4C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DD71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18DC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183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07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382D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55</w:t>
            </w:r>
          </w:p>
        </w:tc>
      </w:tr>
      <w:tr w:rsidR="008216A7" w:rsidRPr="009E2B3A" w14:paraId="5D563667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EF8E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AMHD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5E61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9C3F9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5786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FEE58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48103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6A0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7F8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A5B3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A47A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1F5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D3DD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B468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CF9C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72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69670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583</w:t>
            </w:r>
          </w:p>
        </w:tc>
      </w:tr>
      <w:tr w:rsidR="008216A7" w:rsidRPr="009E2B3A" w14:paraId="0C66D2C6" w14:textId="77777777" w:rsidTr="008216A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206F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NC014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189F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5D172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45398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0D5AA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0913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186A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8128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BBF1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F1E2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034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C9D3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7B3D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C661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036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4CE9B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31</w:t>
            </w:r>
          </w:p>
        </w:tc>
      </w:tr>
      <w:tr w:rsidR="008216A7" w:rsidRPr="009E2B3A" w14:paraId="4B4C7872" w14:textId="77777777" w:rsidTr="00A70097">
        <w:trPr>
          <w:trHeight w:val="300"/>
        </w:trPr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0ADD3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TEL1</w:t>
            </w: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64D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DBF14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33625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469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6062497</w:t>
            </w:r>
          </w:p>
        </w:tc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9175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295EA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E1C5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1B921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7EF1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B5557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5AF3D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09FA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AE552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92</w:t>
            </w:r>
          </w:p>
        </w:tc>
      </w:tr>
      <w:tr w:rsidR="008216A7" w:rsidRPr="009E2B3A" w14:paraId="5BAE2CF9" w14:textId="77777777" w:rsidTr="00A70097">
        <w:trPr>
          <w:trHeight w:val="300"/>
        </w:trPr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B57857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KB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D6940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F96BAA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03487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A44FAC" w14:textId="77777777" w:rsidR="009E2B3A" w:rsidRPr="009E2B3A" w:rsidRDefault="009E2B3A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s131742</w:t>
            </w:r>
          </w:p>
        </w:tc>
        <w:tc>
          <w:tcPr>
            <w:tcW w:w="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91371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FAB994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E4F43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2397C8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2905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8851E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47A11F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FCF835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66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CAC9D9" w14:textId="77777777" w:rsidR="009E2B3A" w:rsidRPr="009E2B3A" w:rsidRDefault="009E2B3A" w:rsidP="009E2B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06</w:t>
            </w:r>
          </w:p>
        </w:tc>
      </w:tr>
      <w:tr w:rsidR="00A70097" w:rsidRPr="009E2B3A" w14:paraId="31319D7C" w14:textId="77777777" w:rsidTr="00A70097">
        <w:trPr>
          <w:trHeight w:val="224"/>
        </w:trPr>
        <w:tc>
          <w:tcPr>
            <w:tcW w:w="12960" w:type="dxa"/>
            <w:gridSpan w:val="13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2A0C33F2" w14:textId="4413EE96" w:rsidR="00A70097" w:rsidRPr="009E2B3A" w:rsidRDefault="00A70097" w:rsidP="009E2B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variable models included the variant of interest and controlled for sex, age, age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, genetic ancestry, and detailed smoking status</w:t>
            </w:r>
          </w:p>
        </w:tc>
      </w:tr>
      <w:tr w:rsidR="00A70097" w:rsidRPr="009E2B3A" w14:paraId="04365B67" w14:textId="77777777" w:rsidTr="00A70097">
        <w:trPr>
          <w:trHeight w:val="224"/>
        </w:trPr>
        <w:tc>
          <w:tcPr>
            <w:tcW w:w="7835" w:type="dxa"/>
            <w:gridSpan w:val="8"/>
            <w:shd w:val="clear" w:color="000000" w:fill="FFFFFF"/>
            <w:vAlign w:val="bottom"/>
          </w:tcPr>
          <w:p w14:paraId="2C2C276A" w14:textId="63C54A4A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216A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itive change in number of base pairs</w:t>
            </w:r>
            <w:r w:rsidR="00B50C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rom Taub et al. (2019)</w:t>
            </w:r>
          </w:p>
        </w:tc>
        <w:tc>
          <w:tcPr>
            <w:tcW w:w="262" w:type="dxa"/>
            <w:shd w:val="clear" w:color="000000" w:fill="FFFFFF"/>
            <w:vAlign w:val="bottom"/>
          </w:tcPr>
          <w:p w14:paraId="34F0E4CD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32" w:type="dxa"/>
            <w:shd w:val="clear" w:color="000000" w:fill="FFFFFF"/>
            <w:noWrap/>
            <w:vAlign w:val="bottom"/>
          </w:tcPr>
          <w:p w14:paraId="18865767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62" w:type="dxa"/>
            <w:shd w:val="clear" w:color="000000" w:fill="FFFFFF"/>
            <w:vAlign w:val="bottom"/>
          </w:tcPr>
          <w:p w14:paraId="74D3D678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000000" w:fill="FFFFFF"/>
            <w:noWrap/>
            <w:vAlign w:val="bottom"/>
          </w:tcPr>
          <w:p w14:paraId="7DD7A171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right w:val="nil"/>
            </w:tcBorders>
            <w:shd w:val="clear" w:color="000000" w:fill="FFFFFF"/>
            <w:noWrap/>
            <w:vAlign w:val="bottom"/>
          </w:tcPr>
          <w:p w14:paraId="545962F6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A70097" w:rsidRPr="009E2B3A" w14:paraId="15DE6C02" w14:textId="77777777" w:rsidTr="00A70097">
        <w:trPr>
          <w:trHeight w:val="143"/>
        </w:trPr>
        <w:tc>
          <w:tcPr>
            <w:tcW w:w="12960" w:type="dxa"/>
            <w:gridSpan w:val="13"/>
            <w:shd w:val="clear" w:color="000000" w:fill="FFFFFF"/>
            <w:vAlign w:val="bottom"/>
            <w:hideMark/>
          </w:tcPr>
          <w:p w14:paraId="5697BA99" w14:textId="60DAB3F4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216A7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β estimate for each variant</w:t>
            </w:r>
            <w:r w:rsidR="00845CA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845CA2" w:rsidRPr="00966C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om UK Biobank</w:t>
            </w:r>
          </w:p>
        </w:tc>
      </w:tr>
      <w:tr w:rsidR="00A70097" w:rsidRPr="009E2B3A" w14:paraId="20888FE6" w14:textId="77777777" w:rsidTr="00A70097">
        <w:trPr>
          <w:trHeight w:val="198"/>
        </w:trPr>
        <w:tc>
          <w:tcPr>
            <w:tcW w:w="3410" w:type="dxa"/>
            <w:gridSpan w:val="3"/>
            <w:shd w:val="clear" w:color="000000" w:fill="FFFFFF"/>
            <w:noWrap/>
            <w:vAlign w:val="center"/>
            <w:hideMark/>
          </w:tcPr>
          <w:p w14:paraId="10E235D6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F= Alternate allele frequency</w:t>
            </w:r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5138138E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dxa"/>
            <w:shd w:val="clear" w:color="000000" w:fill="FFFFFF"/>
            <w:noWrap/>
            <w:vAlign w:val="bottom"/>
            <w:hideMark/>
          </w:tcPr>
          <w:p w14:paraId="6F530CFE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14:paraId="60266761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3C58DEDD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000000" w:fill="FFFFFF"/>
            <w:noWrap/>
            <w:vAlign w:val="bottom"/>
            <w:hideMark/>
          </w:tcPr>
          <w:p w14:paraId="386A89F8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shd w:val="clear" w:color="000000" w:fill="FFFFFF"/>
            <w:noWrap/>
            <w:vAlign w:val="bottom"/>
            <w:hideMark/>
          </w:tcPr>
          <w:p w14:paraId="6A3BC615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bottom"/>
            <w:hideMark/>
          </w:tcPr>
          <w:p w14:paraId="122B0F6A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shd w:val="clear" w:color="000000" w:fill="FFFFFF"/>
            <w:noWrap/>
            <w:vAlign w:val="bottom"/>
            <w:hideMark/>
          </w:tcPr>
          <w:p w14:paraId="18FB0BAF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71FBF88F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6A7B8ACB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70097" w:rsidRPr="009E2B3A" w14:paraId="6ACCD140" w14:textId="77777777" w:rsidTr="00A70097">
        <w:trPr>
          <w:trHeight w:val="300"/>
        </w:trPr>
        <w:tc>
          <w:tcPr>
            <w:tcW w:w="1922" w:type="dxa"/>
            <w:gridSpan w:val="2"/>
            <w:shd w:val="clear" w:color="000000" w:fill="FFFFFF"/>
            <w:noWrap/>
            <w:vAlign w:val="center"/>
            <w:hideMark/>
          </w:tcPr>
          <w:p w14:paraId="32053196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P= Base pairs</w:t>
            </w:r>
          </w:p>
        </w:tc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0C4C28D4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60C6FE9E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dxa"/>
            <w:shd w:val="clear" w:color="000000" w:fill="FFFFFF"/>
            <w:noWrap/>
            <w:vAlign w:val="bottom"/>
            <w:hideMark/>
          </w:tcPr>
          <w:p w14:paraId="4D22D6AE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14:paraId="4C929E89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FD8D8FE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000000" w:fill="FFFFFF"/>
            <w:noWrap/>
            <w:vAlign w:val="bottom"/>
            <w:hideMark/>
          </w:tcPr>
          <w:p w14:paraId="2D095F57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shd w:val="clear" w:color="000000" w:fill="FFFFFF"/>
            <w:noWrap/>
            <w:vAlign w:val="bottom"/>
            <w:hideMark/>
          </w:tcPr>
          <w:p w14:paraId="5B9B68FE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bottom"/>
            <w:hideMark/>
          </w:tcPr>
          <w:p w14:paraId="7417B0B0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shd w:val="clear" w:color="000000" w:fill="FFFFFF"/>
            <w:noWrap/>
            <w:vAlign w:val="bottom"/>
            <w:hideMark/>
          </w:tcPr>
          <w:p w14:paraId="4BE236AA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4057F2CC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090A4A30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A70097" w:rsidRPr="009E2B3A" w14:paraId="1ABF2BBA" w14:textId="77777777" w:rsidTr="00A70097">
        <w:trPr>
          <w:trHeight w:val="74"/>
        </w:trPr>
        <w:tc>
          <w:tcPr>
            <w:tcW w:w="1922" w:type="dxa"/>
            <w:gridSpan w:val="2"/>
            <w:shd w:val="clear" w:color="000000" w:fill="FFFFFF"/>
            <w:noWrap/>
            <w:vAlign w:val="bottom"/>
            <w:hideMark/>
          </w:tcPr>
          <w:p w14:paraId="4E847ED5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= age-squared</w:t>
            </w:r>
          </w:p>
        </w:tc>
        <w:tc>
          <w:tcPr>
            <w:tcW w:w="1488" w:type="dxa"/>
            <w:shd w:val="clear" w:color="000000" w:fill="FFFFFF"/>
            <w:noWrap/>
            <w:vAlign w:val="bottom"/>
            <w:hideMark/>
          </w:tcPr>
          <w:p w14:paraId="4C029183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6" w:type="dxa"/>
            <w:shd w:val="clear" w:color="000000" w:fill="FFFFFF"/>
            <w:noWrap/>
            <w:vAlign w:val="bottom"/>
            <w:hideMark/>
          </w:tcPr>
          <w:p w14:paraId="19952A28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3" w:type="dxa"/>
            <w:shd w:val="clear" w:color="000000" w:fill="FFFFFF"/>
            <w:noWrap/>
            <w:vAlign w:val="bottom"/>
            <w:hideMark/>
          </w:tcPr>
          <w:p w14:paraId="0A7EF2A9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6" w:type="dxa"/>
            <w:shd w:val="clear" w:color="000000" w:fill="FFFFFF"/>
            <w:noWrap/>
            <w:vAlign w:val="bottom"/>
            <w:hideMark/>
          </w:tcPr>
          <w:p w14:paraId="433004BA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5" w:type="dxa"/>
            <w:shd w:val="clear" w:color="000000" w:fill="FFFFFF"/>
            <w:noWrap/>
            <w:vAlign w:val="bottom"/>
            <w:hideMark/>
          </w:tcPr>
          <w:p w14:paraId="24322A6A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shd w:val="clear" w:color="000000" w:fill="FFFFFF"/>
            <w:noWrap/>
            <w:vAlign w:val="bottom"/>
            <w:hideMark/>
          </w:tcPr>
          <w:p w14:paraId="3391EBFE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shd w:val="clear" w:color="000000" w:fill="FFFFFF"/>
            <w:noWrap/>
            <w:vAlign w:val="bottom"/>
            <w:hideMark/>
          </w:tcPr>
          <w:p w14:paraId="00172DB1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32" w:type="dxa"/>
            <w:shd w:val="clear" w:color="000000" w:fill="FFFFFF"/>
            <w:noWrap/>
            <w:vAlign w:val="bottom"/>
            <w:hideMark/>
          </w:tcPr>
          <w:p w14:paraId="14409E8B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2" w:type="dxa"/>
            <w:shd w:val="clear" w:color="000000" w:fill="FFFFFF"/>
            <w:noWrap/>
            <w:vAlign w:val="bottom"/>
            <w:hideMark/>
          </w:tcPr>
          <w:p w14:paraId="0E0EF9AA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bottom"/>
            <w:hideMark/>
          </w:tcPr>
          <w:p w14:paraId="6F8CB49B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right w:val="nil"/>
            </w:tcBorders>
            <w:shd w:val="clear" w:color="000000" w:fill="FFFFFF"/>
            <w:noWrap/>
            <w:vAlign w:val="bottom"/>
            <w:hideMark/>
          </w:tcPr>
          <w:p w14:paraId="03F9A1C1" w14:textId="77777777" w:rsidR="00A70097" w:rsidRPr="009E2B3A" w:rsidRDefault="00A70097" w:rsidP="00A700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E2B3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05534329" w14:textId="311DB480" w:rsidR="008E1CB8" w:rsidRPr="007721C3" w:rsidRDefault="008E1CB8" w:rsidP="009D0992"/>
    <w:sectPr w:rsidR="008E1CB8" w:rsidRPr="007721C3" w:rsidSect="00B620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C2"/>
    <w:rsid w:val="0004504B"/>
    <w:rsid w:val="001278C8"/>
    <w:rsid w:val="002368F4"/>
    <w:rsid w:val="00282759"/>
    <w:rsid w:val="002A5A32"/>
    <w:rsid w:val="002D1151"/>
    <w:rsid w:val="002F3D37"/>
    <w:rsid w:val="00390F94"/>
    <w:rsid w:val="003933B6"/>
    <w:rsid w:val="003A0E85"/>
    <w:rsid w:val="00435EBF"/>
    <w:rsid w:val="004D4E70"/>
    <w:rsid w:val="005D57DC"/>
    <w:rsid w:val="00601473"/>
    <w:rsid w:val="00651912"/>
    <w:rsid w:val="006722BB"/>
    <w:rsid w:val="006A7041"/>
    <w:rsid w:val="007109F3"/>
    <w:rsid w:val="007721C3"/>
    <w:rsid w:val="00777688"/>
    <w:rsid w:val="007A1184"/>
    <w:rsid w:val="007B207E"/>
    <w:rsid w:val="007C41D9"/>
    <w:rsid w:val="008216A7"/>
    <w:rsid w:val="00845CA2"/>
    <w:rsid w:val="008B727C"/>
    <w:rsid w:val="008E1CB8"/>
    <w:rsid w:val="00960592"/>
    <w:rsid w:val="009D0992"/>
    <w:rsid w:val="009E1D77"/>
    <w:rsid w:val="009E2B3A"/>
    <w:rsid w:val="00A70097"/>
    <w:rsid w:val="00B01C02"/>
    <w:rsid w:val="00B50C7B"/>
    <w:rsid w:val="00B54014"/>
    <w:rsid w:val="00B6206B"/>
    <w:rsid w:val="00BA2387"/>
    <w:rsid w:val="00C54AE0"/>
    <w:rsid w:val="00D04CC7"/>
    <w:rsid w:val="00D1793B"/>
    <w:rsid w:val="00DC26C2"/>
    <w:rsid w:val="00E0369F"/>
    <w:rsid w:val="00E10E2C"/>
    <w:rsid w:val="00E84BA2"/>
    <w:rsid w:val="00F120DA"/>
    <w:rsid w:val="00FA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AB769"/>
  <w15:chartTrackingRefBased/>
  <w15:docId w15:val="{6C26FF73-7015-486D-8663-7518F5DC6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A3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A3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6D26C8-CFE7-4352-9B57-3F2E4B1540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Derek (NIH/NCI) [F]</dc:creator>
  <cp:keywords/>
  <dc:description/>
  <cp:lastModifiedBy>Brown, Derek (NIH/NCI) [F]</cp:lastModifiedBy>
  <cp:revision>7</cp:revision>
  <dcterms:created xsi:type="dcterms:W3CDTF">2020-03-18T19:43:00Z</dcterms:created>
  <dcterms:modified xsi:type="dcterms:W3CDTF">2020-08-11T15:52:00Z</dcterms:modified>
</cp:coreProperties>
</file>